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312" w:rsidRPr="00350312" w:rsidRDefault="00350312" w:rsidP="00350312">
      <w:pPr>
        <w:rPr>
          <w:rFonts w:ascii="Arial" w:hAnsi="Arial" w:cs="Arial"/>
          <w:b/>
          <w:sz w:val="24"/>
          <w:szCs w:val="24"/>
        </w:rPr>
      </w:pPr>
      <w:r w:rsidRPr="00350312">
        <w:rPr>
          <w:rFonts w:ascii="Arial" w:hAnsi="Arial" w:cs="Arial"/>
          <w:b/>
          <w:sz w:val="24"/>
          <w:szCs w:val="24"/>
        </w:rPr>
        <w:t>Extended File S1: Promoter sequences</w:t>
      </w:r>
      <w:bookmarkStart w:id="0" w:name="_GoBack"/>
      <w:bookmarkEnd w:id="0"/>
    </w:p>
    <w:p w:rsidR="00350312" w:rsidRPr="00CF7AC2" w:rsidRDefault="00350312" w:rsidP="00350312">
      <w:pPr>
        <w:rPr>
          <w:rFonts w:ascii="Arial" w:hAnsi="Arial" w:cs="Arial"/>
          <w:b/>
          <w:i/>
          <w:sz w:val="24"/>
          <w:szCs w:val="24"/>
        </w:rPr>
      </w:pPr>
      <w:r w:rsidRPr="00CF7AC2">
        <w:rPr>
          <w:rFonts w:ascii="Arial" w:hAnsi="Arial" w:cs="Arial"/>
          <w:b/>
          <w:i/>
          <w:sz w:val="24"/>
          <w:szCs w:val="24"/>
        </w:rPr>
        <w:t>List of putative hemocyte-specific promoters</w:t>
      </w:r>
    </w:p>
    <w:p w:rsidR="00350312" w:rsidRPr="00CF7AC2" w:rsidRDefault="00350312" w:rsidP="00350312">
      <w:pPr>
        <w:rPr>
          <w:rFonts w:ascii="Arial" w:hAnsi="Arial" w:cs="Arial"/>
        </w:rPr>
      </w:pPr>
      <w:r w:rsidRPr="00CF7AC2">
        <w:rPr>
          <w:rFonts w:ascii="Arial" w:hAnsi="Arial" w:cs="Arial"/>
        </w:rPr>
        <w:t xml:space="preserve">Putative promoter sequences of genes-markers expressed in </w:t>
      </w:r>
      <w:r w:rsidRPr="00CF7AC2">
        <w:rPr>
          <w:rFonts w:ascii="Arial" w:hAnsi="Arial" w:cs="Arial"/>
          <w:i/>
        </w:rPr>
        <w:t>Anopheles gambiae</w:t>
      </w:r>
      <w:r w:rsidRPr="00CF7AC2">
        <w:rPr>
          <w:rFonts w:ascii="Arial" w:hAnsi="Arial" w:cs="Arial"/>
        </w:rPr>
        <w:t xml:space="preserve"> hemocytes. Letters highlighted with gray indicate the 5’ Untranslated Region of each gene.  </w:t>
      </w:r>
    </w:p>
    <w:p w:rsidR="00350312" w:rsidRPr="00CF7AC2" w:rsidRDefault="00350312" w:rsidP="00350312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F7AC2">
        <w:rPr>
          <w:rFonts w:ascii="Arial" w:hAnsi="Arial" w:cs="Arial"/>
          <w:b/>
        </w:rPr>
        <w:t>&gt;AgNimb2</w:t>
      </w:r>
    </w:p>
    <w:p w:rsidR="00350312" w:rsidRPr="00CF7AC2" w:rsidRDefault="00350312" w:rsidP="00350312">
      <w:pPr>
        <w:ind w:left="360"/>
        <w:rPr>
          <w:rFonts w:ascii="Arial" w:hAnsi="Arial" w:cs="Arial"/>
          <w:highlight w:val="darkGray"/>
        </w:rPr>
      </w:pPr>
      <w:r w:rsidRPr="00CF7AC2">
        <w:rPr>
          <w:rFonts w:ascii="Arial" w:hAnsi="Arial" w:cs="Arial"/>
        </w:rPr>
        <w:t>ACCTCCTCCACTACCACTTCAACAACCGAAGCTACTGGACAAATGCTACCAAACGCGACCTACGCCGAATCGTACCACGAGTACCTTCCCAACAACACCGAGATGAGCATGGTGCTAACAAAAGGTCACTCACGAACTGCCAGCAACGAAAGCATGTACGAGCTGGTGACGACTACGTCACGCGTCGAGATCACCTTCATCGATACGGCGGTGAAGAAAATTGAGGATCCCTCCACGATCAACCATACAACGCCGGAGGAGGAGCCCGCTTCCCTGTCTGTAGAAAGCTCCAACGAAACGGACACCCAACTGGTGTACTTGGAATCGGAGAACCATCCCGTTCTGGTGGGCATAACCGAAGATGGGAGCGTGCAGAGTGAGGCAAATGATCGACAGGCGTTCGTCACGATCTCCTGCTTGCTGATCACACTCACCCTGCTAATGTCGGTGGTCATCTATATGAAGCGTTTGAATCGCAAAACGCTTGCCAAACCTGCCGCTAGTGTGCCACCGCCGGTGAAGATTGTTGACGAGAGCGTCCAAACGGGGAATGATTCGAACCGCTCGTCGGATCCACTTCCCGATCTGCCCCATGTCACCTACACGCGGGTAAAGCCAAAACTGCAACGAAACGGTGATATCGGTAAGTGTATATAGAAGCAAGTTCTCCTACAATCTAACAGCAAGGCGAATCGTTAAAACTAACTATTATCTTCCCAGAACACTATGATGTTCCGCCGAATAATAGTTTCATCCATCGTGCAAAGTCAGCATCCCCTTACAACTACAACTTCTCGGTCAACCAAAAGCAAGCTCCCAGAAAGTATAGCCTTGAGCATATCTACGACGAAATTCAGTATCCCCCGTTGGCGGAACTGACGAGCAGTACAGCAACGCAGTCCGATAAGCCGACGTTGCAGCCGGGTGAGAAGGAAGACAGTTATTCCAAACCGATGATTCTGGCGTAGGATAGGGCTAAGTTTGCTTATATGTGGTTCTTATGTTGAACTAAATAAATGTATTTTTTTAACTTACCATAAAATAGGAATTGTTGGTTACAGCGTGAGTATCGTCCATCTTCAATAATAGCTACCTCGTCTAGAGTTTAAATTATCTCAATTTTTTTTCTCTTGGCATTCGCTACGGCATGTATTTCTCACTCTTCCTTGTGGCCGTTGCGCCACAGGTGACATGAAATATTAATTTCTATATCATCCATCAATCAATCGCTTCACAGCGCGCAACTTAATACATTCCATTCAGGATTCCCCTTCCATGCCTTTGCATTAAACATCTCGCATCACAATACATCAAACGTGAGTATGCCTGATGGGGCGCAGATGCCCGGTGGCTTACTGTGTTGCGCCACTTCAAATCGCACCCGAGATCGGACTTTTAAGAATAAGCACATCACGTCATACGAGACGTTCGCCCACACACCACAACGTTTCGGTGCGATATCACATCATGCCAAAGAACGTCACCAGCCGTACCGCGACGAGTTCTCGCCATTAGGTTCTACTGACCGTTTACTTTA</w:t>
      </w:r>
      <w:r w:rsidRPr="00CF7AC2">
        <w:rPr>
          <w:rFonts w:ascii="Arial" w:hAnsi="Arial" w:cs="Arial"/>
          <w:highlight w:val="darkGray"/>
        </w:rPr>
        <w:t>ATCCATCGCGAACCTTCCGTGGGGTAAGATTGAAGTTGAAGCTGTAGTGACCCCATTTCTTTACGATATTACACC</w:t>
      </w:r>
    </w:p>
    <w:p w:rsidR="00350312" w:rsidRPr="00CF7AC2" w:rsidRDefault="00350312" w:rsidP="00350312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F7AC2">
        <w:rPr>
          <w:rFonts w:ascii="Arial" w:hAnsi="Arial" w:cs="Arial"/>
          <w:b/>
        </w:rPr>
        <w:t>&gt;</w:t>
      </w:r>
      <w:proofErr w:type="spellStart"/>
      <w:r w:rsidRPr="00CF7AC2">
        <w:rPr>
          <w:rFonts w:ascii="Arial" w:hAnsi="Arial" w:cs="Arial"/>
          <w:b/>
        </w:rPr>
        <w:t>AgSPARC</w:t>
      </w:r>
      <w:proofErr w:type="spellEnd"/>
    </w:p>
    <w:p w:rsidR="00350312" w:rsidRPr="00CF7AC2" w:rsidRDefault="00350312" w:rsidP="00350312">
      <w:pPr>
        <w:ind w:left="360"/>
        <w:rPr>
          <w:rFonts w:ascii="Arial" w:hAnsi="Arial" w:cs="Arial"/>
        </w:rPr>
      </w:pPr>
      <w:r w:rsidRPr="00CF7AC2">
        <w:rPr>
          <w:rFonts w:ascii="Arial" w:hAnsi="Arial" w:cs="Arial"/>
        </w:rPr>
        <w:t>CCGCAATCACATCAGCTTCAAGAAGTACACGAGCCCCCCCTTCCTACATTAACGACCTTAGCAGTACTTTTTGCGTATCAAACAAACACACACACACACTAACACATACAGATCGCCCTTAATTACTTCACCGCATGTGCAAATGTCGGCAAGCGAATGAGGTTTGCAGGGACGGCCGTCCATCCGGTCCATTCGAAACTTCAGAACACACTTCGGCACATTCTTCGGCTGAGGAAACGAGCGCGGGAGCGGGCGCGCGCGCACGCAATCTCACATCTCATACACGAGCTAATCATCCGGCGGGGTCTTATGGTTTTGTCTTTAACAGTTCCCGCCCGCCCTTCCCCAGACCCCGCCGACTGTGGAGGGAGTGTGGCGAGTGTGTTCTCGCTTGCTCCGCTTGGCCGGGAAGAGTCGTCGCATCACCGGGACGCCCACGAGATCCCATCCCGGCGGGTTCGGGTCGACTCTCTGTGCCCGAGTCGAGTCAGTCTGGCTCTAACGATCGTGCCGATCGGACGC</w:t>
      </w:r>
      <w:r w:rsidRPr="00CF7AC2">
        <w:rPr>
          <w:rFonts w:ascii="Arial" w:hAnsi="Arial" w:cs="Arial"/>
        </w:rPr>
        <w:lastRenderedPageBreak/>
        <w:t>CACCAAATCGGGTGCAAGAGACGTGCTTCCGGAGCTACCGCAGCTACCGTGTAGTGTTATTGTTTACTGGTGCACCAAGTCCTTGGGTCTTTGGGAACATTCTGTGCTTCAACGATATTCACCAACAAGAAACAGAAATCTTCAAAGTAAGTGTAGATTAAAGTTTGGAGTAGCTGGGTGAGAGATGTTGGGAACTGTGACCTTACTCCTCAAGCCTGTTGGGAGTCGTTAGTCCCCTGGAACCCTATTCAAAGTAAGTTCTGTGTACTGGGTTTGAATTGTTCCACGCTGTGCCTAGCAATGGTTACATCTTCAATCGGACCTTATGTGGTCGCTTATCGCGGTCCGGTACGGATGCGACAAGTTCCTTCCAACGGTCCAAGCCTAACCTTCAATCAAACTGATAACCTCGCGCGCTCTGAAACCGCGGCATCTTGCGGCGGAAGCAGTCTCCACACCGAAGCTGCCAGTGTTACCGAATGTCGCCCCGAAACGGTACACAGGATGTTACTTCACACCACAGACCAACGTCAGCAATTAATCGCTTGCGCAAACGTCTCCTCTGCCAGCGCCAACCAGACACCCTCACGGGGGATTTTGAAACTGTAAACGCTCCCGGACGGTTGTGGCAGGACAATGTACCGAGGGGGGAGAGGGGGGGGGGAGTGTACGGATACACCGATGCTCAACTCGGTACAGCACTGTTTACAGACAACTCGGGTGTCGTTATAAATAACCCACCGGTGGAGGTTTCGGTTGGTTTTCGGTTTTTGGAAACCTCTCCATTGCGGGTCCGATACCGAGAATCAAAGGGTGATGTCCGGGTAAGGGGACGGGATTCCGAAGGCAGGATCTCAAGTGCATCTGCCGACGAGGGGACGGGCTACGTTAAGCTATGTCTATGCTTCACTTTAACGACCACTCATTTCCCTAAGTGCAGCGTGCGGTCGGCAACTCCAGAAACTCCATGCAAAGCCCTGCTAGGGATTGTTTGGATAATATCGCTCATCAAGCTGGAGAGTTCGAGGGCGGAGATTCATCATCAAAACAGTACTTCTGGTACAGTATTATTACTGTTTGTCAGTGCAGTGGTATGTCCCCTTTCGGTTCCAGGGGGTTTGTCCCTTTCAGCGAACTCTCAAACCCAAACAATCTCTAACGAAAGCATAACCGAAAGCAACCGCAACAAAACACAAACACTTGCCTCTCCGTTGTTGCCACGCGCTTCTCCTAAACGCATCGTATGACATCAGCATTTGGCAGGACGGTTGTCGGTTTGATTTCCTTGCCCATGTGGCCCGTTTTGCATCTTGCGCTTTCCTGCGCTCCGCACTTGCTACGTCGCAACAAAATTCGCTCAGACTGTGTTCGCTGTGTGTGTGTGTTTTTTATCGCATCGGAAGTACGCTGCGGTTGCGCCACTTCCGCCTAGAACGCCCTCCCCCACTCGTTCTGACACAGATTTGTGGCACATGTGTGCCTTGGCTAGAGCGGCGACAACGTTGTAGCTTTAATAAGCAGCTGGCTGGTGAGATTTTGCTTCCCACTTCCCACTCCATCGCTCCAATGATGATGATCTCAGAATGTTGCTTTTTTGTTTGCGGTGCCTTTCTTTCTTCTTGTTGCTCCAGTGCGCTTCGTAACTGTCGCTCCAATAATATGCGAGCCTGGACGAATGAAGCGTGCGGGTCTTTGCCGGTCCCGGCGCAGTGCACAAACTGCCAACATATGCACTGGCGAAACATTGTTTCTTGCCCGTGGTCATGCGGAGCCGTGTCAGCGTTTTATTACCCGTCCGGGCAGAGATTGCATCATCGCGCAAGGAGGGTCTACCATCTCGGTCTACCATCGACCGACCGAGTGAGCAAGTTTTACGATCTTAAACCAATCTTAATTACCGCGGCGAGCGCAACGTGTTAGGGCGGCTTCCTGATACCGCCGTTTGCAATTCGTAGCAACGTAAAAGATGATGCACCATGGTCCTAAAAACGCATCTGTTTCCTCGCACACACATGGAGCCTTGTGACGACTGGCACGTTTTAATGATGCAGAACGAGTGCTGAAAAGAAAGGTCGCCAACTGGAAGATAGGATTGAAAGGATTTTTTTTTTAAAGAGCAAACTGTTACCTAAAGTGTGTCAGATACGGGTTAAAACGTGGAACCTTGGCAGATAATTGAACTCTTCAAACTTCCGCAAAGTCCTACAGGCACTCAGTGTCCCATCATTCGCATTCTTGAAGATCTTATTGTCGTACATCAATTAGGTATCTAAAACAAATACCTTTGGAGTCGCTCCCTAGACCTTAGATCTATCTCTTCTGACTCGTGCCTAAATAACTACGTTCTTATCTTATCCAAGTACTTAGACAGGAACGTTTGGACAGTTCCTTTAGCCTCTCCCAACCCATACTCTACTCTCAGACTTTAACTTCAAATTCTCCACCAGGACCTAAAAACTGGCCTATAAAGATCAATGTCTAGCAAGATTGTATCGCGAAATTGCGCAAATAATTTATTTTTGTTGTTGCAAATAAATCCGTTGCATTTTATGAACTCTGGAAGAGATTATTATCGTCAAACGATATTAGCATCTCATGGTCGCTGTACTGATGGTAGTACTTGGTACAATTACTTGGCTTAAGTTGTACTCTCTCTCTCTCTCTCTATCTCTCTCTCTCTCTCTCTCTCCTTCTCTCTCTCTTTCTGTCTTTCTCTCTCTGTCTCTCTCTCTGTCTCTCTCTCCTTCTCTCTCTCTCTTTCTCT</w:t>
      </w:r>
      <w:r w:rsidRPr="00CF7AC2">
        <w:rPr>
          <w:rFonts w:ascii="Arial" w:hAnsi="Arial" w:cs="Arial"/>
        </w:rPr>
        <w:lastRenderedPageBreak/>
        <w:t>CTCTCTCTTTCTCTCCCTCTGTCTCTCTCTCCTTCTCTCTTTCTCTTTCTCTCTCTGTCTCTCTGTCTCTCTCTCTCTTTCTCTCTCTCGCTCTCTCTTTCTCTCTCCCTCTCTTTCCCCATATCTCTCTCTTCCTCTCTCTCCTTCTCTCTTTTCCTCTCTTTTCTTCTCTTTCTTTCTCTCTCGTTCTCTCTTTTTCATTCAACTTCTCTCTCTCTCTCTGCCGCTCTATCTCTAATTGTAAATGCAATCAATTGTAAATGTCAACGCTATTTCGGTCGAACCTTATCTTGGGGTTTAGCCATTGGTCCTTCGAACCGGATTTTCCACTGGCATTGGCTCTACTAACCATCTAACTTCACCTTCTCTCACCTTTCTTTCCCCCTCGCCGGCGTCTTGCCCCAGCTTTTGTGAAACGGGCCGACGAACGGCG</w:t>
      </w:r>
    </w:p>
    <w:p w:rsidR="00350312" w:rsidRPr="00CF7AC2" w:rsidRDefault="00350312" w:rsidP="00350312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F7AC2">
        <w:rPr>
          <w:rFonts w:ascii="Arial" w:hAnsi="Arial" w:cs="Arial"/>
          <w:b/>
        </w:rPr>
        <w:t>&gt;AgPPO6</w:t>
      </w:r>
    </w:p>
    <w:p w:rsidR="00350312" w:rsidRPr="00CF7AC2" w:rsidRDefault="00350312" w:rsidP="00350312">
      <w:pPr>
        <w:ind w:left="360"/>
        <w:rPr>
          <w:rFonts w:ascii="Arial" w:hAnsi="Arial" w:cs="Arial"/>
        </w:rPr>
      </w:pPr>
      <w:r w:rsidRPr="00CF7AC2">
        <w:rPr>
          <w:rFonts w:ascii="Arial" w:hAnsi="Arial" w:cs="Arial"/>
        </w:rPr>
        <w:t>CCTCATCGCTGGGAAGAATAAAGGAAGCCATTCAGTCCGGTTTCGCAATGGCAGTATGTATTGTTGTGATATAAAAGAAAAATTTTACCTTTTGGCAAAACCAAGCTAATGTTTATTACAGGCGGACGGGACACGTGTTCCTCTGGATCCTAAGAAAGGCATCGATATTCTTGGCAATATTATGGAAAACTCGATCCTTTCGGTCAACGTACCGTACTACGGTAATTACCACTCGCTTGGCCACGTTCTCATCGGCTTTATCCACGATCCGGACAACCTGTACCTCGAGGGACACGGTGTGATGGGTGACTTTACGACGGCAATGCGTGATCCAACGTTTTACCGTTTCCATGGCCACGTGGACGATGTGTTTGATATGCACAAGCAAAAGCTTTCGCCATACAAAGCGCACGAACTGTCCTTCCCAGGTGTATCCATCTCGGACGCAACGGTGCAGATTACGAGCGGTAAGGCGGCCAGAAATAGATTGCTAACCTTCTGGCAACGGACGCAAGTTGATCTGGGAACGGGGCTAGATTTCGGACCGCAAGGTAACGTGTTGGCAACCTTCACCCACATCCAGCACGCACCGTTTGCGTACCAAATTATGGTACAAAACGAAACGGCGGAGCAAAAGAAGGGAACTGTTCGCATTTTCCTCGCCCCGATCTACGATGCGAACGGAGAGCAACTGTTACTGAGCCAGCAGCGTCGGTACATGCTGGAGATGGACAAATTTGTCGTCAAGTGTAAGTATACATTAAGTTGAGCAATACTGTTATGGTGCTGCAATCGTATCGTGTGTTTCCTTCAAGTACATCCTGGCGATAATCGGATCATTCGACGATCGGACCAGTCAAGCGTAACCATACCGTACGAAAGGACCTTCCGGCGAGTTGACGCTTCCAACATGCCGGGCACGGAGAGCTTCCGCTTCTGCAACTGTGGCTGGCCCGATCATATGCTGCTGCCCAAGGGACATCCCGATGGTCAACCGTTCGATCTGTTTATCATGATTTCTGATTACAAGGACGATGCTGTAAGCACCGGATTCAATGAGTGAGTACATTACGGAATCAGTATTGATGAACTCGGTTTTAACTTTTGAGTTTTTTTTTAAATATCTTATGCTCATGTAGGAATGAAAACTGTAACGATTCACATTCATACTGTGGTCTACGCGATCAGCTGTATCCGGACCGTCGTGCGATGGGTTTTCCCTTTGACCGACAGCCGGTTGCCCAGGATCACTTGATGAAGGACTTTGTGGGCAGGTTCCCCAATATGAGTCGTACCGTAGCGGAAGTTATGTTCACCAACACTATCATTTCACGCACGTAAATGGCATCACGATAACCGATCGATGAACGATACTTGTGGCTGACCCGTATGATCGTTTTTTTTTATCAACGAGGAACATTATATTAAAATGCAATGGAAAAATGAGCAATAAAATATATTCATAATCAAGCAAATATATACCGCATTTCATTGCATTCTTAAAGTTATTTCTATTTTTTGCAAGTATTATGATTTTTTTCAACAATGCGTGTTATTTTCCTCAACCACCGATATGCAATATGGATAAGGCACACACATTCCCAGTTATCGTAATCGCTTACCAAATGATTGGAATACCGCAAACATCCACAAAAATAGAACGGATTGATATGTTTTATCAAAGCTTCATGCATGTGCATACGCGTGGTTTACATTTGCTTCCCATGTACTGCAACAATTGCAGATTACAATTGCATTGTACCATATCATTATCGCAGATGCAGTGGTCGTAAACCGCAAAAATGGCGATTGGAATTGGAAGAAATTGCATACAACCAGGCACCGGCACGTCAAGTGCAAATCAGAATGATATATAAACTATACCAACTACTTCTGTAGCATCACAAACGTGACTG</w:t>
      </w:r>
      <w:r w:rsidRPr="00CF7AC2">
        <w:rPr>
          <w:rFonts w:ascii="Arial" w:hAnsi="Arial" w:cs="Arial"/>
          <w:highlight w:val="lightGray"/>
        </w:rPr>
        <w:t>TAACAGTGACTGGTGGTTCTCGTTTCGTTCTCGCGCGTCTTTAAACACCGAATCGTTCCTTTAAGTGGAAAAACTAACGGATAATCAAGCG</w:t>
      </w:r>
    </w:p>
    <w:p w:rsidR="00350312" w:rsidRPr="00CF7AC2" w:rsidRDefault="00350312" w:rsidP="00350312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F7AC2">
        <w:rPr>
          <w:rFonts w:ascii="Arial" w:hAnsi="Arial" w:cs="Arial"/>
          <w:b/>
        </w:rPr>
        <w:t>&gt;AgLRIM15</w:t>
      </w:r>
    </w:p>
    <w:p w:rsidR="00350312" w:rsidRPr="00CF7AC2" w:rsidRDefault="00350312" w:rsidP="00350312">
      <w:pPr>
        <w:ind w:left="360"/>
        <w:rPr>
          <w:rFonts w:ascii="Arial" w:hAnsi="Arial" w:cs="Arial"/>
        </w:rPr>
      </w:pPr>
      <w:r w:rsidRPr="00CF7AC2">
        <w:rPr>
          <w:rFonts w:ascii="Arial" w:hAnsi="Arial" w:cs="Arial"/>
        </w:rPr>
        <w:lastRenderedPageBreak/>
        <w:t>AATTGGGAGAAACAACAGAAGAGCGCCTTACGTTTGTGCCTTAAACTGCTTGTTGTGGTTTGATACGAAAAAAGGAGAGGAAAATGAAAATGTGTGATAAAATGCGTTTTCCCATACGCTTTTCCTTTCAGCAGTAGTAGCTTCTATGATCGTTGTGATAACATAAGAAAAAAGAGACGTATTTTAAGAGCCAATGTGGAACCAACTGCGATAAGCATACCTACGATCGCGTTGAAAGAACAACAGTTCAAAAGGTGGTGTGATGAAGCTTCACGCATTGAAGGTTATCGTGTGTTTAATTTGAAAGCGAAACATCTTTATTCTTCCTTTCAATTCCTTTCATTCACGGTATTGTCTATCTTGCAATTGATTTGGCTTAGGCAACCAAAAAACATAATCGATGATCGAACGCTTGATAAACCATATAAAGAAGAGTTTGGAGTGCAAAATGTCGAATTGATGCACATGAATGGATTTGCATGAGCATAGATTGCAGCAAACTACACATAATTAATCTTAAGGCTGTATAGAAATAAAACTTATTCACATAACACATAATTCACATAATTTTCTCTCAGATATTTGCAACTTGTAGTTTGACTTAAGCTACACATTTCTAATCAATTTTACACAACAACTCAATTCATTGTAATCATTTTATTTCAGACATTTGGTTAAAGCTTCATAATGTATACCAAAGAATCTTTTTCATGTAATTCGTTAACATTATACGAAAATTACATTATACTATAAGAGTCATACACATGTGTTTGAGTTTTCTAAAGGTGAGAAGTTTTTGGGGCAAGTAAAATGCATTGCCGGCATCGCATCATGTTTGCTATACCAAAGCTTTGAATAACACAAAATTATTCGAAAACCGTCTGACATAAAAAAGAGAAAGAAAGAAAACTCATAAATGCTCCAATAAGCATCCAATTAATAACGTGATGTGAAATGTAAAAGAACCACCCATATGTTAAGGTGACCAACAATTTAGAACGGTCTAATCCGCGAATACATGGCGAACCCGAGAAAGCTAAATTAAAGTTTCATATAGTCAGAATTTTGAAGATTACAAGGATTTCCCACGAATTTGACACCAACACAGATCCATAAGACATGTAGGTGCACACCCAATACTTAGTATGCTATTCGAATTTTTGTTAATCAAAATCAAATCACATCCAACTGTAAAAAGAGAACATTATCATTTAAAACTATGGACTTTTCACATTGGATGCACACTGAGCGTTCCTACCCAAGGTAATGATTGATAGCTCCAACGTTTATTGTGACCAATCTGTTCATGGACATCCAAGATCGACTGACCTATCACATTGCCAACAGATCTAAGAAAAAATCGCAATTTTGCACATAAATGAAAGATCCCAGCAGCGCACGGAGATATTACATGAGCTACGATTCGCGCAAGATCCAATGATCATCAGTTTGCCTAGGCTCACTGACTCACACCCGCCAACCATACCGGCTATTTTGCATGCTTCTTTCGTTTCACCAACGATCTCGAATAATGTCCCATGACGCTTTATCATACACACAGAGCAGTGGCGCTACTGCATATGATTCGTTGATAGTTTTTTTTTTTTTATTCTGCATCTCCAAGCATTGCTCCTTATCACACGAAGATGCAAACTGAACGGCATTGCATCAGGGTCTGAGTTAGTGGCTCACTGTAAAGTGATGTGGGGGGTGGGGGGGGCTTCATTTGTTTATGGCACCTTTCGCTTTTTTGTGTCAGAGAGGCTTCATTTGTCTATGTCGCAGTATATTGCAAACACTCATTGCGATCATCTTCCAATTACGTCACATGGAAATGTTTGGTTTGAAGAGATCGCTATCAATGCAAAAACCTCCGTCTACAAACAGCTGACCATAAGGAACGGGCGGCTGTGTAAGGCAGCAACTTTTCAAGGGCCAAGATGCTCTCGATGCAGGAAAAGTGTAGACAAAACTGATAAGAACGCCCTCATATGCGAGT</w:t>
      </w:r>
      <w:r w:rsidRPr="00CF7AC2">
        <w:rPr>
          <w:rFonts w:ascii="Arial" w:hAnsi="Arial" w:cs="Arial"/>
          <w:highlight w:val="lightGray"/>
        </w:rPr>
        <w:t>CGGTTCGAGAGCAATCAAGAGCTACACTTCCTGGGTTCGTCAGTTTGCTCCTAGCAGTGTGACACTAAACACTTCCCCGTGAGCGCTGTCCATAGTGTTTCCCTTGAAAA</w:t>
      </w:r>
    </w:p>
    <w:p w:rsidR="00350312" w:rsidRPr="00CF7AC2" w:rsidRDefault="00350312" w:rsidP="00350312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F7AC2">
        <w:rPr>
          <w:rFonts w:ascii="Arial" w:hAnsi="Arial" w:cs="Arial"/>
          <w:b/>
        </w:rPr>
        <w:t>&gt;AgSCRASP1</w:t>
      </w:r>
    </w:p>
    <w:p w:rsidR="00350312" w:rsidRPr="00CF7AC2" w:rsidRDefault="00350312" w:rsidP="00350312">
      <w:pPr>
        <w:ind w:left="360"/>
        <w:jc w:val="both"/>
        <w:rPr>
          <w:rFonts w:ascii="Arial" w:hAnsi="Arial" w:cs="Arial"/>
          <w:color w:val="FF0000"/>
        </w:rPr>
      </w:pPr>
      <w:r w:rsidRPr="00CF7AC2">
        <w:rPr>
          <w:rFonts w:ascii="Arial" w:hAnsi="Arial" w:cs="Arial"/>
        </w:rPr>
        <w:t>CCAGATGCACGGGGATTAAACAATTCAAACAATAACCAAGACTCATAAAATCTTTATTTCCTATTCCTAATACTATAACGAGTCCGTTTATCCTAGCCTAGCTCTACCGCACGAATGTGTTTGCCCTCTCCCTTCGCTCCTCTGGTCAGCGACCCGGGAACTCACGCACATCCTTTCACGCACACATTATACGACAGCCGTCGACTGCTATCGGTGAGTGGTGCGCCCAGGTGGACAGAACTGCGTAGTCAGGTTGGACCACAATAGTATTCGTAATAGTGATGGGAAAAATGAAGATTTCGTCGGAATCGATTCCGGTTAGCTCCGAAGTTTTCTGGAATCGATTCCGGATAGTAGGTCCGGAATCAGTTTCCGGAATCGGCTCCGGAATCGGCTCCGGAATCGGAATCGTCTCCGGAATCGGAATCGGCTCCGGAATCGGAATCGGCTCTGGAATCGAATTTGGCTCCGGAATCAGATTCAACTCCGGAATCGGAATCGGGCTTCGGAATCAAAATCGGCTCCG</w:t>
      </w:r>
      <w:r w:rsidRPr="00CF7AC2">
        <w:rPr>
          <w:rFonts w:ascii="Arial" w:hAnsi="Arial" w:cs="Arial"/>
        </w:rPr>
        <w:lastRenderedPageBreak/>
        <w:t>ACATCGGAATTGACTCCCAAATCAGAATTGGCTTCGAAACGGAGTCGGTTTCGGCATCTTCATAGGAATAGGCGTTTGGGATCAATGATGCTACTTGTTGATAGCGACAAAGAATCAAAATTTACTTGTATATGAATTCAAATGGAGATTGTTATTTCGCTTATTTATTATTTTCGCCCGATTGTTATTTCGCCCGGACTTATTTCGCTTCCCACACCTCAATTCAAAAACTAATTCACATTCCGGAGCTAACTCCATTTCTGGAGTCAAGCCCTACTGATTCCGTTACCGGCGCAAATTGCGTTTCCCAGGTCTCATCGCTACTTGCCTCCCATCTTAACGATCTTGCGCACCAACCAGTCAATTGAGCATTAATTGAACCCATTCTAGAAGCGTGCCCGACGGTGCTACCCCTTCTTCAATGAATCGGGGCATTTCACCGCATCATCGAATGTGTTTCACTGGAACCGCGTAGTGAAGTACCCTTCAGCGGGGAAAGTGCGACCGATTTGTAGCCATTTAATTGATTCATTAAATAGCGTCAATTTATTCGTCTACGCGGGCGCGCGCTCGCGCTATCATCTTGCGCCTCTTTCTATTCCGTACGCACGATGGCCATGATTCATCCCATTTTGTTCGGGTTTGTTTTGGGGGATTTACCACCGTGCGTGTGAGTGTGAAAGAAAAACATTGTCTCAACTGGGTAGTGAAGAGTTCTTAACGACGACACAGAGCCGTCGTAAGTAATCAACGCAAAGATGCTGATAAGAATGAAGAGAGAGAGCGAGAGACGCATCTAGCCGATGCGAGCGACGACGAACTGAGCTGGAAATTAAACACGAAGCGCGTCCGACTGACACTAAAACTGCCCGATATTCACTGGCTCTTTCATGCCGGTATCAACATATCGATAATAGGAGGGACGTGATTTTTTGCGAGAACGGTGGTGTAATTTCAAACACCTACCAAATGGTGTGTGAACCTTTATGGATCGTTATTCAAACCCGCGACACTTGGTGAAGGTGTTACGCCCGCTCGTGTTCTCGCTCAGGTCATTGAATAGCACCATGGTGTAATATTTAGAGCATCTTTGAGTAGTTGAGCATGAAATGAAAATGAAATAATGAATCTTAAAATGCATATGACATTGGTTATGGCTTTCCCGCACTAAATGACCACTTGGCACGATTAGTGTTGATGCGTCCATTCACTACACGAGTGACTCTTCATTCAAGCCGAACCAATTCCGTTGGTTCTTCGCGCCTTCTTCCAATTCCTTCGCGATCGTCGCTTCCTGTTGTTGTGAGCTCGCCCGAACCGAAGCGACTGACCTTTCGCTCTTCCCTTCCCGAGGGTGGAAGCATCTCTCCTAATCGGCACCAACTGATGATCGCTAGCCCAAGTCTGAAACGAGGGTCGCGGTCACACGACTGCTCATTGTACGCTCGTA</w:t>
      </w:r>
      <w:r w:rsidRPr="00CF7AC2">
        <w:rPr>
          <w:rFonts w:ascii="Arial" w:hAnsi="Arial" w:cs="Arial"/>
          <w:highlight w:val="lightGray"/>
        </w:rPr>
        <w:t>ACTGGACCAAGCAGGACGTCCAGTATCAGTGGCTCTTCGTTTAGTGATCTTGTTATTTTTTTTTTTTTGTGAGAGAATATTGTGCCATCACAGCCGCACCAGCTCGTGTCTGTGGTTTTGTGTATCTCCAGACAAAGATTAACAGTGACGGGATTAAAAGATAAGACACGAAGGAACCAGCTTCGAACGATCTTTAGTTGGGAGATTGGCGCAAGCGAAGATTTGCGCGAAAGCG</w:t>
      </w:r>
    </w:p>
    <w:p w:rsidR="009D05CF" w:rsidRDefault="009D05CF"/>
    <w:sectPr w:rsidR="009D05CF">
      <w:footerReference w:type="default" r:id="rId5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745185"/>
    </w:sdtPr>
    <w:sdtEndPr/>
    <w:sdtContent>
      <w:p w:rsidR="00887808" w:rsidRDefault="003503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887808" w:rsidRDefault="0035031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F47BEC"/>
    <w:multiLevelType w:val="multilevel"/>
    <w:tmpl w:val="2EF47B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12"/>
    <w:rsid w:val="00350312"/>
    <w:rsid w:val="009D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DBCB"/>
  <w15:chartTrackingRefBased/>
  <w15:docId w15:val="{B460C06E-1BE8-476F-8D49-24B52264C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0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350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350312"/>
  </w:style>
  <w:style w:type="paragraph" w:styleId="ListParagraph">
    <w:name w:val="List Paragraph"/>
    <w:basedOn w:val="Normal"/>
    <w:uiPriority w:val="34"/>
    <w:qFormat/>
    <w:rsid w:val="003503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85</Words>
  <Characters>1017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yan C [PPEM]</dc:creator>
  <cp:keywords/>
  <dc:description/>
  <cp:lastModifiedBy>Smith, Ryan C [PPEM]</cp:lastModifiedBy>
  <cp:revision>1</cp:revision>
  <dcterms:created xsi:type="dcterms:W3CDTF">2024-09-30T20:31:00Z</dcterms:created>
  <dcterms:modified xsi:type="dcterms:W3CDTF">2024-09-30T20:32:00Z</dcterms:modified>
</cp:coreProperties>
</file>